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4D0BE">
      <w:pPr>
        <w:jc w:val="left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>S6 Table. Sex analysis of Non-DILI cases associated with statins in FAERS.</w:t>
      </w:r>
    </w:p>
    <w:tbl>
      <w:tblPr>
        <w:tblStyle w:val="2"/>
        <w:tblW w:w="892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474"/>
        <w:gridCol w:w="1077"/>
        <w:gridCol w:w="1474"/>
        <w:gridCol w:w="1077"/>
        <w:gridCol w:w="1474"/>
        <w:gridCol w:w="1079"/>
      </w:tblGrid>
      <w:tr w14:paraId="1816D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FDA1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968A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1DB6C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399D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1B39F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CB2F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own</w:t>
            </w:r>
          </w:p>
        </w:tc>
        <w:tc>
          <w:tcPr>
            <w:tcW w:w="10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A21E0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235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7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53B7D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1DE1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1E74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  <w:p w14:paraId="725CC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D94C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8947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1DBB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6CCB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</w:tr>
      <w:tr w14:paraId="15426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C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A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6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3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5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8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1</w:t>
            </w:r>
          </w:p>
        </w:tc>
      </w:tr>
      <w:tr w14:paraId="106DA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5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C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2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8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0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1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B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</w:t>
            </w:r>
          </w:p>
        </w:tc>
      </w:tr>
      <w:tr w14:paraId="10C52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8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5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D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6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0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3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E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</w:t>
            </w:r>
          </w:p>
        </w:tc>
      </w:tr>
      <w:tr w14:paraId="2F817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B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7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F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1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B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1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4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6</w:t>
            </w:r>
          </w:p>
        </w:tc>
      </w:tr>
      <w:tr w14:paraId="0B143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E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B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F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D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0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E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1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5</w:t>
            </w:r>
          </w:p>
        </w:tc>
      </w:tr>
      <w:tr w14:paraId="40E37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C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2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1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7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</w:t>
            </w:r>
          </w:p>
        </w:tc>
      </w:tr>
      <w:tr w14:paraId="22CAE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7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0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2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D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2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8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C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2</w:t>
            </w:r>
          </w:p>
        </w:tc>
      </w:tr>
      <w:tr w14:paraId="2923E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EA5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9C5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F0E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8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47F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8B1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23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10A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DE9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9</w:t>
            </w:r>
          </w:p>
        </w:tc>
      </w:tr>
    </w:tbl>
    <w:p w14:paraId="36765A8A">
      <w:pPr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C887462"/>
    <w:rsid w:val="0CC62C1D"/>
    <w:rsid w:val="0F364EE0"/>
    <w:rsid w:val="0FF46D31"/>
    <w:rsid w:val="12307C3D"/>
    <w:rsid w:val="16287169"/>
    <w:rsid w:val="16EF18C6"/>
    <w:rsid w:val="17487145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B4569D8"/>
    <w:rsid w:val="5E0E4960"/>
    <w:rsid w:val="5FC758CD"/>
    <w:rsid w:val="62E95123"/>
    <w:rsid w:val="63F024E1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477</Characters>
  <Lines>99</Lines>
  <Paragraphs>28</Paragraphs>
  <TotalTime>2</TotalTime>
  <ScaleCrop>false</ScaleCrop>
  <LinksUpToDate>false</LinksUpToDate>
  <CharactersWithSpaces>49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20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